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03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7"/>
        <w:gridCol w:w="3969"/>
        <w:gridCol w:w="2551"/>
        <w:gridCol w:w="1418"/>
        <w:gridCol w:w="1559"/>
        <w:gridCol w:w="2410"/>
      </w:tblGrid>
      <w:tr w:rsidR="00935EC8" w:rsidRPr="00935EC8" w:rsidTr="00D02ADF">
        <w:trPr>
          <w:trHeight w:val="323"/>
        </w:trPr>
        <w:tc>
          <w:tcPr>
            <w:tcW w:w="1403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935EC8" w:rsidRDefault="00935EC8" w:rsidP="00D02ADF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935EC8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Table S</w:t>
            </w:r>
            <w:r w:rsidR="004D1712">
              <w:rPr>
                <w:rFonts w:ascii="Calibri" w:eastAsia="新細明體" w:hAnsi="Calibri" w:cs="Calibri" w:hint="eastAsia"/>
                <w:color w:val="000000"/>
                <w:kern w:val="0"/>
                <w:szCs w:val="24"/>
              </w:rPr>
              <w:t>2</w:t>
            </w:r>
            <w:r w:rsidRPr="00935EC8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. Plastoimc data used in this study</w:t>
            </w:r>
          </w:p>
        </w:tc>
      </w:tr>
      <w:tr w:rsidR="005A438E" w:rsidRPr="00935EC8" w:rsidTr="00D02ADF">
        <w:trPr>
          <w:trHeight w:val="323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935EC8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Family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935EC8" w:rsidRDefault="00935EC8" w:rsidP="00D02ADF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935EC8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Specie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935EC8" w:rsidRDefault="00935EC8" w:rsidP="00D02ADF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935EC8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Assembly statu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935EC8" w:rsidRDefault="00935EC8" w:rsidP="00D02ADF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935EC8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Siz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935EC8" w:rsidRDefault="00935EC8" w:rsidP="00D02ADF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935EC8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GC conten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935EC8" w:rsidRDefault="00935EC8" w:rsidP="00D02ADF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935EC8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GenBank accession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935EC8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Convolvulacea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Argyreia nervosa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Partial geno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59,847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60%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KF242477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Argyreia veluti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2,84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5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NC060787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Calystegia soldanell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52,31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8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NC060788</w:t>
            </w:r>
          </w:p>
        </w:tc>
        <w:bookmarkStart w:id="0" w:name="_GoBack"/>
        <w:bookmarkEnd w:id="0"/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Calystegia soldanella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52,36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7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8E0DE1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LC729542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Convolvulus arv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53,23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7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NC054224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Convolvulus arv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53,23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7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NC054224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Cressa cret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41,41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8.6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NC035516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Cuscuta exalta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25,37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8.1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NC009963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Cuscuta japon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21,03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8.3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MH780080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Cuscuta japon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20,97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8.3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MZ240742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Cuscuta reflex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21,52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8.2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NC009766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Dichondra micranth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3,22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7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NC060790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Dichondra micrantha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2,31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7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8E0DE1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LC729543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Dinetus racemos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50,70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9.0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NC060791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Erycibe henryi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55,68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7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8E0DE1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LC729544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Erycibe obtusifol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50,33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9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NC060792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Evolvulus alsinoid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57,01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4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NC058590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Evolvulus alsinoid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57,01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4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NC058590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Evolvulus alsinoides var. oblongus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2,36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3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8E0DE1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LC729545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Hewittia malabarica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53,21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7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8E0DE1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LC729546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amnicol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Partial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1,17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6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KF242478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aquat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2,66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4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NC056300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aquatica cv. bamboo leaf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2,39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5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8E0DE1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LC729548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aquatica cv. broad leaf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1,78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6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8E0DE1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LC729549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argillicol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Partial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1,11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6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KF242479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asarifol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0,58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5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NC042935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batata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1,3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6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NC026703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biflor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53,2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7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NC060786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biflora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53,16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7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8E0DE1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LC729550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cairica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1,78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6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8E0DE1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LC729551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carne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0,81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6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NC042936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cavalcante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1,56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6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NC042937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cordatotrilob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1,24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6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NC041204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cynanchifol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1,38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5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NC041203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diamantin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Partial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1,26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5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KF242481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dumetoru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Partial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1,19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6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KF242482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eriocarp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Partial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0,97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5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KF242483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goyaz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0,41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6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NC042938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hederace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1,35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5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NC037911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hederifol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Partial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1,38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5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KF242484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imperati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1,86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5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8E0DE1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LC729552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indica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2,07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5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8E0DE1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LC729553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involucra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Partial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0,53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5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KF242485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lacunos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1,49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5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NC037912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marab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1,32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5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NC042939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maurandioid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1,24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5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NC042940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minutiflor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Partial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1,19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6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KF242498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murucoid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Partial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0,07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6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KF242486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ni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sequ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1,89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5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NC031159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obscur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Partial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1,25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5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KF242499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obscura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59,57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5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8E0DE1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LC729554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orizaben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Partial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0,94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6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KF242488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pedicellar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Partial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0,65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6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KF242489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pes-capr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Partial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0,16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6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KF242490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pes-caprae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1,61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6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8E0DE1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LC729555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pes-tigrid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Partial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2,14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6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KF242500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polph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Partial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1,20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5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KF242491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purpure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2,04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5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NC009808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quamocli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0,83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5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NC042941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ramosissi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1,4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5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NC041205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reptans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2,73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4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8E0DE1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LC729547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setos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Partial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1,03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6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KF242492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sloteri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1,84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5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8E0DE1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LC729557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splendor-sylv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1,72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5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NC041206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tabasca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1,22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6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NC041207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ternifol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Partial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1,40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5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KF242494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tricolo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Partial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0,77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6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KF242495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trilob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1,75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5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NC037913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Ipomoea × leucanth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1,29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5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NC041208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Jacquemontia paniculata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4,69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8.8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8E0DE1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LC729558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Merremia hederace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55,30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6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NC060793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Merremia hederacea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54,71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7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8E0DE1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LC729559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Operculina macrocarp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Partial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1,47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6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KF242502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Operculina turpethum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53,97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8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8E0DE1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LC729560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Stictocardia macaluso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2,84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5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KF242503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Stictocardia tiliifolia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5,45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4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8E0DE1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LC729556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Turbina corymbos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61,1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7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KF242504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935EC8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Solanacea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Datura stramonium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55,871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90%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NC018117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Nicotiana suaveole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55,88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8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NC056978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Petunia exser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56,59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8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NC050782</w:t>
            </w:r>
          </w:p>
        </w:tc>
      </w:tr>
      <w:tr w:rsidR="008E0DE1" w:rsidRPr="008E0DE1" w:rsidTr="00D02ADF">
        <w:trPr>
          <w:trHeight w:val="323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35EC8" w:rsidRPr="00935EC8" w:rsidRDefault="00935EC8" w:rsidP="00935EC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i/>
                <w:iCs/>
                <w:color w:val="000000" w:themeColor="text1"/>
                <w:kern w:val="0"/>
                <w:szCs w:val="24"/>
              </w:rPr>
              <w:t>Solanum limbaniens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 Complete geno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 xml:space="preserve">155,508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37.90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8E0DE1" w:rsidRDefault="00935EC8" w:rsidP="00D02ADF">
            <w:pPr>
              <w:widowControl/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</w:pPr>
            <w:r w:rsidRPr="008E0DE1">
              <w:rPr>
                <w:rFonts w:ascii="Calibri" w:eastAsia="新細明體" w:hAnsi="Calibri" w:cs="Calibri"/>
                <w:color w:val="000000" w:themeColor="text1"/>
                <w:kern w:val="0"/>
                <w:szCs w:val="24"/>
              </w:rPr>
              <w:t>NC041617</w:t>
            </w:r>
          </w:p>
        </w:tc>
      </w:tr>
      <w:tr w:rsidR="00935EC8" w:rsidRPr="00935EC8" w:rsidTr="00D02ADF">
        <w:trPr>
          <w:trHeight w:val="323"/>
        </w:trPr>
        <w:tc>
          <w:tcPr>
            <w:tcW w:w="1403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EC8" w:rsidRPr="00935EC8" w:rsidRDefault="00935EC8" w:rsidP="000A2E07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935EC8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*: </w:t>
            </w:r>
            <w:r w:rsidR="000A2E07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S</w:t>
            </w:r>
            <w:r w:rsidRPr="00935EC8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equenced in this study</w:t>
            </w:r>
          </w:p>
        </w:tc>
      </w:tr>
    </w:tbl>
    <w:p w:rsidR="003B71A1" w:rsidRDefault="003B71A1"/>
    <w:sectPr w:rsidR="003B71A1" w:rsidSect="00935EC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0A7E" w:rsidRDefault="008E0A7E" w:rsidP="000A2E07">
      <w:r>
        <w:separator/>
      </w:r>
    </w:p>
  </w:endnote>
  <w:endnote w:type="continuationSeparator" w:id="0">
    <w:p w:rsidR="008E0A7E" w:rsidRDefault="008E0A7E" w:rsidP="000A2E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0A7E" w:rsidRDefault="008E0A7E" w:rsidP="000A2E07">
      <w:r>
        <w:separator/>
      </w:r>
    </w:p>
  </w:footnote>
  <w:footnote w:type="continuationSeparator" w:id="0">
    <w:p w:rsidR="008E0A7E" w:rsidRDefault="008E0A7E" w:rsidP="000A2E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EC8"/>
    <w:rsid w:val="000A2E07"/>
    <w:rsid w:val="001545E6"/>
    <w:rsid w:val="00234832"/>
    <w:rsid w:val="0023561E"/>
    <w:rsid w:val="003B71A1"/>
    <w:rsid w:val="004D1712"/>
    <w:rsid w:val="005A438E"/>
    <w:rsid w:val="008E0A7E"/>
    <w:rsid w:val="008E0DE1"/>
    <w:rsid w:val="00935EC8"/>
    <w:rsid w:val="00BD4FA7"/>
    <w:rsid w:val="00D02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560783C-3D18-486D-965A-7D0813E54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2E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A2E0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A2E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A2E0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06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F4EF9C-E3AF-414C-9A2A-F1DDA569F5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4</Pages>
  <Words>789</Words>
  <Characters>4500</Characters>
  <Application>Microsoft Office Word</Application>
  <DocSecurity>0</DocSecurity>
  <Lines>37</Lines>
  <Paragraphs>10</Paragraphs>
  <ScaleCrop>false</ScaleCrop>
  <Company/>
  <LinksUpToDate>false</LinksUpToDate>
  <CharactersWithSpaces>5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b</dc:creator>
  <cp:keywords/>
  <dc:description/>
  <cp:lastModifiedBy>abcb</cp:lastModifiedBy>
  <cp:revision>7</cp:revision>
  <dcterms:created xsi:type="dcterms:W3CDTF">2022-06-28T02:55:00Z</dcterms:created>
  <dcterms:modified xsi:type="dcterms:W3CDTF">2022-09-19T03:54:00Z</dcterms:modified>
</cp:coreProperties>
</file>